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33C8E8" w14:textId="77777777" w:rsidR="007F6321" w:rsidRPr="00B64CDF" w:rsidRDefault="007F6321" w:rsidP="007F6321">
      <w:pPr>
        <w:rPr>
          <w:sz w:val="22"/>
          <w:szCs w:val="22"/>
        </w:rPr>
      </w:pPr>
      <w:r w:rsidRPr="00B64CDF">
        <w:rPr>
          <w:sz w:val="22"/>
          <w:szCs w:val="22"/>
        </w:rPr>
        <w:t>Supplemental Table 3</w:t>
      </w:r>
      <w:r>
        <w:rPr>
          <w:sz w:val="22"/>
          <w:szCs w:val="22"/>
        </w:rPr>
        <w:t>: Delphi Study Survey</w:t>
      </w:r>
      <w:bookmarkStart w:id="0" w:name="_GoBack"/>
      <w:bookmarkEnd w:id="0"/>
      <w:r w:rsidRPr="00B64CDF">
        <w:rPr>
          <w:sz w:val="22"/>
          <w:szCs w:val="22"/>
        </w:rPr>
        <w:t xml:space="preserve"> of Clinicians who treat adults with ESRD: Second Survey</w:t>
      </w:r>
    </w:p>
    <w:p w14:paraId="65AF3842" w14:textId="77777777" w:rsidR="007F6321" w:rsidRPr="00B64CDF" w:rsidRDefault="007F6321" w:rsidP="007F6321">
      <w:pPr>
        <w:rPr>
          <w:sz w:val="22"/>
          <w:szCs w:val="22"/>
        </w:rPr>
      </w:pPr>
    </w:p>
    <w:tbl>
      <w:tblPr>
        <w:tblStyle w:val="PlainTable21"/>
        <w:tblW w:w="0" w:type="auto"/>
        <w:tblLook w:val="04A0" w:firstRow="1" w:lastRow="0" w:firstColumn="1" w:lastColumn="0" w:noHBand="0" w:noVBand="1"/>
      </w:tblPr>
      <w:tblGrid>
        <w:gridCol w:w="4675"/>
        <w:gridCol w:w="4675"/>
      </w:tblGrid>
      <w:tr w:rsidR="007F6321" w:rsidRPr="00B64CDF" w14:paraId="1EC8DCB2" w14:textId="77777777" w:rsidTr="00A93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E0E1CDD" w14:textId="77777777" w:rsidR="007F6321" w:rsidRPr="00B64CDF" w:rsidRDefault="007F6321" w:rsidP="00A93EE1">
            <w:pPr>
              <w:rPr>
                <w:b w:val="0"/>
                <w:bCs w:val="0"/>
              </w:rPr>
            </w:pPr>
            <w:r w:rsidRPr="00B64CDF">
              <w:t>Survey Item</w:t>
            </w:r>
          </w:p>
        </w:tc>
        <w:tc>
          <w:tcPr>
            <w:tcW w:w="4675" w:type="dxa"/>
          </w:tcPr>
          <w:p w14:paraId="4E75F871" w14:textId="77777777" w:rsidR="007F6321" w:rsidRPr="00B64CDF" w:rsidRDefault="007F6321" w:rsidP="00A93EE1">
            <w:pPr>
              <w:cnfStyle w:val="100000000000" w:firstRow="1" w:lastRow="0" w:firstColumn="0" w:lastColumn="0" w:oddVBand="0" w:evenVBand="0" w:oddHBand="0" w:evenHBand="0" w:firstRowFirstColumn="0" w:firstRowLastColumn="0" w:lastRowFirstColumn="0" w:lastRowLastColumn="0"/>
              <w:rPr>
                <w:b w:val="0"/>
                <w:bCs w:val="0"/>
              </w:rPr>
            </w:pPr>
            <w:r w:rsidRPr="00B64CDF">
              <w:t>Response Options</w:t>
            </w:r>
          </w:p>
        </w:tc>
      </w:tr>
      <w:tr w:rsidR="007F6321" w:rsidRPr="00B64CDF" w14:paraId="6E4A4A03" w14:textId="77777777" w:rsidTr="00A93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1AC763BF" w14:textId="77777777" w:rsidR="007F6321" w:rsidRPr="00B64CDF" w:rsidRDefault="007F6321" w:rsidP="00A93EE1">
            <w:pPr>
              <w:rPr>
                <w:i/>
                <w:iCs/>
              </w:rPr>
            </w:pPr>
            <w:r w:rsidRPr="00B64CDF">
              <w:rPr>
                <w:i/>
                <w:iCs/>
              </w:rPr>
              <w:t>Frailty</w:t>
            </w:r>
          </w:p>
        </w:tc>
      </w:tr>
      <w:tr w:rsidR="007F6321" w:rsidRPr="00B64CDF" w14:paraId="6863286A" w14:textId="77777777" w:rsidTr="00A93EE1">
        <w:tc>
          <w:tcPr>
            <w:cnfStyle w:val="001000000000" w:firstRow="0" w:lastRow="0" w:firstColumn="1" w:lastColumn="0" w:oddVBand="0" w:evenVBand="0" w:oddHBand="0" w:evenHBand="0" w:firstRowFirstColumn="0" w:firstRowLastColumn="0" w:lastRowFirstColumn="0" w:lastRowLastColumn="0"/>
            <w:tcW w:w="4675" w:type="dxa"/>
          </w:tcPr>
          <w:p w14:paraId="330634B3" w14:textId="77777777" w:rsidR="007F6321" w:rsidRPr="00B64CDF" w:rsidRDefault="007F6321" w:rsidP="00A93EE1">
            <w:pPr>
              <w:rPr>
                <w:b w:val="0"/>
              </w:rPr>
            </w:pPr>
            <w:r w:rsidRPr="00B64CDF">
              <w:rPr>
                <w:b w:val="0"/>
              </w:rPr>
              <w:t>20% of clinicians surveyed believe that unintentional weight loss is not relevant to adults with ESRD because weight often fluctuates in this population. Should "unintentional weight loss" be removed from the frailty phenotype for adults with ESRD?</w:t>
            </w:r>
          </w:p>
        </w:tc>
        <w:tc>
          <w:tcPr>
            <w:tcW w:w="4675" w:type="dxa"/>
            <w:vMerge w:val="restart"/>
          </w:tcPr>
          <w:p w14:paraId="1020882E" w14:textId="77777777" w:rsidR="007F6321" w:rsidRPr="00B64CDF" w:rsidRDefault="007F6321" w:rsidP="007F6321">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B64CDF">
              <w:t>Yes</w:t>
            </w:r>
          </w:p>
          <w:p w14:paraId="4B14F552" w14:textId="77777777" w:rsidR="007F6321" w:rsidRPr="00B64CDF" w:rsidRDefault="007F6321" w:rsidP="007F6321">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B64CDF">
              <w:t>No</w:t>
            </w:r>
          </w:p>
          <w:p w14:paraId="7E1435DC" w14:textId="77777777" w:rsidR="007F6321" w:rsidRPr="00B64CDF" w:rsidRDefault="007F6321" w:rsidP="00A93EE1">
            <w:pPr>
              <w:cnfStyle w:val="000000000000" w:firstRow="0" w:lastRow="0" w:firstColumn="0" w:lastColumn="0" w:oddVBand="0" w:evenVBand="0" w:oddHBand="0" w:evenHBand="0" w:firstRowFirstColumn="0" w:firstRowLastColumn="0" w:lastRowFirstColumn="0" w:lastRowLastColumn="0"/>
            </w:pPr>
          </w:p>
        </w:tc>
      </w:tr>
      <w:tr w:rsidR="007F6321" w:rsidRPr="00B64CDF" w14:paraId="1AA47C03" w14:textId="77777777" w:rsidTr="00A93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F124F23" w14:textId="77777777" w:rsidR="007F6321" w:rsidRPr="00B64CDF" w:rsidRDefault="007F6321" w:rsidP="00A93EE1">
            <w:pPr>
              <w:tabs>
                <w:tab w:val="left" w:pos="3484"/>
              </w:tabs>
              <w:rPr>
                <w:b w:val="0"/>
              </w:rPr>
            </w:pPr>
            <w:r w:rsidRPr="00B64CDF">
              <w:rPr>
                <w:b w:val="0"/>
              </w:rPr>
              <w:t>8% of clinicians surveyed believe that slowed walking is not relevant to adults with ESRD. Should "slowed walking" be removed from the frailty phenotype for adults with ESRD?</w:t>
            </w:r>
          </w:p>
        </w:tc>
        <w:tc>
          <w:tcPr>
            <w:tcW w:w="4675" w:type="dxa"/>
            <w:vMerge/>
          </w:tcPr>
          <w:p w14:paraId="3C72C962" w14:textId="77777777" w:rsidR="007F6321" w:rsidRPr="00B64CDF" w:rsidRDefault="007F6321" w:rsidP="00A93EE1">
            <w:pPr>
              <w:cnfStyle w:val="000000100000" w:firstRow="0" w:lastRow="0" w:firstColumn="0" w:lastColumn="0" w:oddVBand="0" w:evenVBand="0" w:oddHBand="1" w:evenHBand="0" w:firstRowFirstColumn="0" w:firstRowLastColumn="0" w:lastRowFirstColumn="0" w:lastRowLastColumn="0"/>
            </w:pPr>
          </w:p>
        </w:tc>
      </w:tr>
      <w:tr w:rsidR="007F6321" w:rsidRPr="00B64CDF" w14:paraId="727A39ED" w14:textId="77777777" w:rsidTr="00A93EE1">
        <w:tc>
          <w:tcPr>
            <w:cnfStyle w:val="001000000000" w:firstRow="0" w:lastRow="0" w:firstColumn="1" w:lastColumn="0" w:oddVBand="0" w:evenVBand="0" w:oddHBand="0" w:evenHBand="0" w:firstRowFirstColumn="0" w:firstRowLastColumn="0" w:lastRowFirstColumn="0" w:lastRowLastColumn="0"/>
            <w:tcW w:w="4675" w:type="dxa"/>
          </w:tcPr>
          <w:p w14:paraId="3336368A" w14:textId="77777777" w:rsidR="007F6321" w:rsidRPr="00B64CDF" w:rsidRDefault="007F6321" w:rsidP="00A93EE1">
            <w:pPr>
              <w:tabs>
                <w:tab w:val="left" w:pos="3484"/>
              </w:tabs>
              <w:rPr>
                <w:b w:val="0"/>
              </w:rPr>
            </w:pPr>
            <w:r w:rsidRPr="00B64CDF">
              <w:rPr>
                <w:b w:val="0"/>
              </w:rPr>
              <w:t>2.5% of clinicians surveyed believe that weak strength is not relevant to adults with ESRD. Should "weak strength" be removed from the frailty phenotype for adults with ESRD?</w:t>
            </w:r>
          </w:p>
        </w:tc>
        <w:tc>
          <w:tcPr>
            <w:tcW w:w="4675" w:type="dxa"/>
            <w:vMerge/>
          </w:tcPr>
          <w:p w14:paraId="41D70F7E" w14:textId="77777777" w:rsidR="007F6321" w:rsidRPr="00B64CDF" w:rsidRDefault="007F6321" w:rsidP="00A93EE1">
            <w:pPr>
              <w:cnfStyle w:val="000000000000" w:firstRow="0" w:lastRow="0" w:firstColumn="0" w:lastColumn="0" w:oddVBand="0" w:evenVBand="0" w:oddHBand="0" w:evenHBand="0" w:firstRowFirstColumn="0" w:firstRowLastColumn="0" w:lastRowFirstColumn="0" w:lastRowLastColumn="0"/>
            </w:pPr>
          </w:p>
        </w:tc>
      </w:tr>
      <w:tr w:rsidR="007F6321" w:rsidRPr="00B64CDF" w14:paraId="1F18FCF1" w14:textId="77777777" w:rsidTr="00A93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60D1B2E" w14:textId="77777777" w:rsidR="007F6321" w:rsidRPr="00B64CDF" w:rsidRDefault="007F6321" w:rsidP="00A93EE1">
            <w:pPr>
              <w:keepNext/>
              <w:rPr>
                <w:b w:val="0"/>
              </w:rPr>
            </w:pPr>
            <w:r w:rsidRPr="00B64CDF">
              <w:rPr>
                <w:b w:val="0"/>
              </w:rPr>
              <w:t>24% of clinicians surveyed believe there are additional components that characterize frailty in adults with ESRD that should be added to the list. The following were suggested as aspects of ESRD that contribute to the loss of physiologic reserve in adults with ESRD. Please check all of the components that you think should be added to the frailty phenotype for adults with ESRD.</w:t>
            </w:r>
          </w:p>
          <w:p w14:paraId="4FD884B5" w14:textId="77777777" w:rsidR="007F6321" w:rsidRPr="00B64CDF" w:rsidRDefault="007F6321" w:rsidP="00A93EE1">
            <w:pPr>
              <w:tabs>
                <w:tab w:val="left" w:pos="3484"/>
              </w:tabs>
              <w:rPr>
                <w:b w:val="0"/>
              </w:rPr>
            </w:pPr>
          </w:p>
        </w:tc>
        <w:tc>
          <w:tcPr>
            <w:tcW w:w="4675" w:type="dxa"/>
          </w:tcPr>
          <w:p w14:paraId="4067FB28"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 xml:space="preserve">Cognition </w:t>
            </w:r>
          </w:p>
          <w:p w14:paraId="701AFA7B"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Poor nutrition or diet</w:t>
            </w:r>
          </w:p>
          <w:p w14:paraId="56082F6D"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Albumin</w:t>
            </w:r>
          </w:p>
          <w:p w14:paraId="1310546C"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Health care utilization</w:t>
            </w:r>
          </w:p>
          <w:p w14:paraId="74837551"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Metabolic bone disease</w:t>
            </w:r>
          </w:p>
          <w:p w14:paraId="7238AC91"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History of falls</w:t>
            </w:r>
          </w:p>
          <w:p w14:paraId="03413888"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Physical decline</w:t>
            </w:r>
          </w:p>
          <w:p w14:paraId="782264A3"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Excess fluid</w:t>
            </w:r>
          </w:p>
          <w:p w14:paraId="5A7BBA00"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Ultrafiltration</w:t>
            </w:r>
          </w:p>
          <w:p w14:paraId="579B7B6C" w14:textId="77777777" w:rsidR="007F6321" w:rsidRPr="00B64CDF" w:rsidRDefault="007F6321" w:rsidP="007F6321">
            <w:pPr>
              <w:pStyle w:val="ListParagraph"/>
              <w:keepNext/>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rsidRPr="00B64CDF">
              <w:t xml:space="preserve">Other (Please describe) </w:t>
            </w:r>
          </w:p>
          <w:p w14:paraId="02DACDE2" w14:textId="77777777" w:rsidR="007F6321" w:rsidRPr="00B64CDF" w:rsidRDefault="007F6321" w:rsidP="00A93EE1">
            <w:pPr>
              <w:cnfStyle w:val="000000100000" w:firstRow="0" w:lastRow="0" w:firstColumn="0" w:lastColumn="0" w:oddVBand="0" w:evenVBand="0" w:oddHBand="1" w:evenHBand="0" w:firstRowFirstColumn="0" w:firstRowLastColumn="0" w:lastRowFirstColumn="0" w:lastRowLastColumn="0"/>
            </w:pPr>
          </w:p>
        </w:tc>
      </w:tr>
    </w:tbl>
    <w:p w14:paraId="1CAC78FB" w14:textId="77777777" w:rsidR="005E7A87" w:rsidRDefault="007F6321"/>
    <w:sectPr w:rsidR="005E7A87" w:rsidSect="00A013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2176FC"/>
    <w:multiLevelType w:val="hybridMultilevel"/>
    <w:tmpl w:val="DBFCD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C9E097E"/>
    <w:multiLevelType w:val="hybridMultilevel"/>
    <w:tmpl w:val="CA3CE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321"/>
    <w:rsid w:val="001E6598"/>
    <w:rsid w:val="00247C92"/>
    <w:rsid w:val="0032785C"/>
    <w:rsid w:val="003C1B95"/>
    <w:rsid w:val="004445D8"/>
    <w:rsid w:val="00480AC4"/>
    <w:rsid w:val="004C2351"/>
    <w:rsid w:val="00564F56"/>
    <w:rsid w:val="00677477"/>
    <w:rsid w:val="007445D4"/>
    <w:rsid w:val="00764888"/>
    <w:rsid w:val="007F6321"/>
    <w:rsid w:val="00812147"/>
    <w:rsid w:val="009110D5"/>
    <w:rsid w:val="00A013C5"/>
    <w:rsid w:val="00AA29F4"/>
    <w:rsid w:val="00D808E9"/>
    <w:rsid w:val="00DA5BC7"/>
    <w:rsid w:val="00E21489"/>
    <w:rsid w:val="00EC4026"/>
    <w:rsid w:val="00FC6516"/>
    <w:rsid w:val="00FE583A"/>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decimalSymbol w:val="."/>
  <w:listSeparator w:val=","/>
  <w14:docId w14:val="3494B9D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32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6321"/>
    <w:pPr>
      <w:ind w:left="720"/>
      <w:contextualSpacing/>
    </w:pPr>
  </w:style>
  <w:style w:type="table" w:customStyle="1" w:styleId="PlainTable21">
    <w:name w:val="Plain Table 21"/>
    <w:basedOn w:val="TableNormal"/>
    <w:uiPriority w:val="99"/>
    <w:rsid w:val="007F6321"/>
    <w:rPr>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116</Characters>
  <Application>Microsoft Macintosh Word</Application>
  <DocSecurity>0</DocSecurity>
  <Lines>9</Lines>
  <Paragraphs>2</Paragraphs>
  <ScaleCrop>false</ScaleCrop>
  <LinksUpToDate>false</LinksUpToDate>
  <CharactersWithSpaces>1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smussen</dc:creator>
  <cp:keywords/>
  <dc:description/>
  <cp:lastModifiedBy>Sarah Rasmussen</cp:lastModifiedBy>
  <cp:revision>1</cp:revision>
  <dcterms:created xsi:type="dcterms:W3CDTF">2017-11-29T22:55:00Z</dcterms:created>
  <dcterms:modified xsi:type="dcterms:W3CDTF">2017-11-29T22:56:00Z</dcterms:modified>
</cp:coreProperties>
</file>